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2089" w:tblpY="2161"/>
        <w:tblW w:w="11628" w:type="dxa"/>
        <w:tblLayout w:type="fixed"/>
        <w:tblLook w:val="04A0"/>
      </w:tblPr>
      <w:tblGrid>
        <w:gridCol w:w="2251"/>
        <w:gridCol w:w="2032"/>
        <w:gridCol w:w="2281"/>
        <w:gridCol w:w="2364"/>
        <w:gridCol w:w="2700"/>
      </w:tblGrid>
      <w:tr w:rsidR="00716FEE" w:rsidRPr="00F75E3E" w:rsidTr="000A64FC">
        <w:trPr>
          <w:trHeight w:val="360"/>
        </w:trPr>
        <w:tc>
          <w:tcPr>
            <w:tcW w:w="11628" w:type="dxa"/>
            <w:gridSpan w:val="5"/>
            <w:shd w:val="clear" w:color="auto" w:fill="auto"/>
            <w:noWrap/>
          </w:tcPr>
          <w:p w:rsidR="00716FEE" w:rsidRDefault="00716FEE" w:rsidP="00A05B07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Table </w:t>
            </w:r>
            <w:r w:rsidR="00A05B0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. Disaggregatio</w:t>
            </w:r>
            <w:r w:rsidR="0099117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n of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Hazard Ratios by </w:t>
            </w:r>
            <w:r w:rsidR="00EE1C0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ge-gender interactions</w:t>
            </w:r>
            <w:r w:rsidR="000D60F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A05B07" w:rsidRPr="00A05B0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ver time</w:t>
            </w:r>
            <w:r w:rsidR="00A05B0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0D60F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for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outcomes </w:t>
            </w:r>
            <w:r w:rsidR="002834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ccording to</w:t>
            </w:r>
            <w:r w:rsidR="0059324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6F706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on proportionality test</w:t>
            </w:r>
            <w:r w:rsidR="00652C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</w:p>
        </w:tc>
      </w:tr>
      <w:tr w:rsidR="00A65B5F" w:rsidRPr="00F75E3E" w:rsidTr="000A64FC">
        <w:trPr>
          <w:trHeight w:val="548"/>
        </w:trPr>
        <w:tc>
          <w:tcPr>
            <w:tcW w:w="2251" w:type="dxa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atients pre-ART</w:t>
            </w:r>
          </w:p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2032" w:type="dxa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DG3 and SDG5 indicators</w:t>
            </w:r>
          </w:p>
        </w:tc>
        <w:tc>
          <w:tcPr>
            <w:tcW w:w="2281" w:type="dxa"/>
            <w:tcBorders>
              <w:top w:val="single" w:sz="4" w:space="0" w:color="000000" w:themeColor="text1"/>
            </w:tcBorders>
          </w:tcPr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d</w:t>
            </w: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ath</w:t>
            </w:r>
          </w:p>
          <w:p w:rsidR="00A65B5F" w:rsidRDefault="00A65B5F" w:rsidP="00716F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 [95% CI]</w:t>
            </w:r>
            <w:r w:rsidRPr="00F75E3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364" w:type="dxa"/>
            <w:tcBorders>
              <w:top w:val="single" w:sz="4" w:space="0" w:color="000000" w:themeColor="text1"/>
            </w:tcBorders>
          </w:tcPr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Loss to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ollow-up</w:t>
            </w:r>
          </w:p>
          <w:p w:rsidR="00A65B5F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 [95% CI]</w:t>
            </w:r>
            <w:r w:rsidRPr="00F75E3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700" w:type="dxa"/>
            <w:tcBorders>
              <w:top w:val="single" w:sz="4" w:space="0" w:color="000000" w:themeColor="text1"/>
            </w:tcBorders>
          </w:tcPr>
          <w:p w:rsidR="00A65B5F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RT-initiation</w:t>
            </w:r>
          </w:p>
          <w:p w:rsidR="00A65B5F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R [95% CI]</w:t>
            </w:r>
            <w:r w:rsidRPr="00F75E3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A65B5F" w:rsidRPr="00F75E3E" w:rsidTr="000A64FC">
        <w:trPr>
          <w:trHeight w:val="251"/>
        </w:trPr>
        <w:tc>
          <w:tcPr>
            <w:tcW w:w="4283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A65B5F" w:rsidRPr="00457D97" w:rsidRDefault="005842F5" w:rsidP="00584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Non-proportionality test </w:t>
            </w:r>
            <w:r w:rsidR="00A65B5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p-value)</w:t>
            </w:r>
          </w:p>
        </w:tc>
        <w:tc>
          <w:tcPr>
            <w:tcW w:w="2281" w:type="dxa"/>
            <w:tcBorders>
              <w:top w:val="single" w:sz="4" w:space="0" w:color="000000" w:themeColor="text1"/>
            </w:tcBorders>
          </w:tcPr>
          <w:p w:rsidR="00A65B5F" w:rsidRPr="00CA1A1A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A1A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364" w:type="dxa"/>
            <w:tcBorders>
              <w:top w:val="single" w:sz="4" w:space="0" w:color="000000" w:themeColor="text1"/>
            </w:tcBorders>
          </w:tcPr>
          <w:p w:rsidR="00A65B5F" w:rsidRPr="00CA1A1A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A1A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700" w:type="dxa"/>
            <w:tcBorders>
              <w:top w:val="single" w:sz="4" w:space="0" w:color="000000" w:themeColor="text1"/>
            </w:tcBorders>
          </w:tcPr>
          <w:p w:rsidR="00A65B5F" w:rsidRPr="00CA1A1A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A1A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65B5F" w:rsidRPr="00F75E3E" w:rsidTr="000A64FC">
        <w:trPr>
          <w:trHeight w:val="602"/>
        </w:trPr>
        <w:tc>
          <w:tcPr>
            <w:tcW w:w="2251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2032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1" w:type="dxa"/>
            <w:tcBorders>
              <w:top w:val="single" w:sz="4" w:space="0" w:color="000000" w:themeColor="text1"/>
            </w:tcBorders>
          </w:tcPr>
          <w:p w:rsidR="00A65B5F" w:rsidRPr="00F75E3E" w:rsidRDefault="00FE56E6" w:rsidP="00716F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64" w:type="dxa"/>
            <w:tcBorders>
              <w:top w:val="single" w:sz="4" w:space="0" w:color="000000" w:themeColor="text1"/>
            </w:tcBorders>
          </w:tcPr>
          <w:p w:rsidR="00A65B5F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  <w:tcBorders>
              <w:top w:val="single" w:sz="4" w:space="0" w:color="000000" w:themeColor="text1"/>
            </w:tcBorders>
          </w:tcPr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65B5F" w:rsidRPr="00F75E3E" w:rsidTr="000A64FC">
        <w:trPr>
          <w:trHeight w:val="748"/>
        </w:trPr>
        <w:tc>
          <w:tcPr>
            <w:tcW w:w="2251" w:type="dxa"/>
            <w:vMerge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A65B5F" w:rsidRPr="00F75E3E" w:rsidRDefault="00A65B5F" w:rsidP="00716FEE">
            <w:pPr>
              <w:spacing w:line="36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2032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A65B5F" w:rsidRPr="00766361" w:rsidRDefault="00A65B5F" w:rsidP="00FE56E6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oung pediatric</w:t>
            </w:r>
          </w:p>
          <w:p w:rsidR="00A65B5F" w:rsidRPr="00766361" w:rsidRDefault="00A65B5F" w:rsidP="00FE56E6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lder pediatric</w:t>
            </w:r>
          </w:p>
          <w:p w:rsidR="00A65B5F" w:rsidRPr="00766361" w:rsidRDefault="00A65B5F" w:rsidP="00FE56E6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arly adolescent</w:t>
            </w:r>
          </w:p>
          <w:p w:rsidR="00A65B5F" w:rsidRPr="00766361" w:rsidRDefault="00A65B5F" w:rsidP="00FE56E6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adolescent</w:t>
            </w:r>
          </w:p>
        </w:tc>
        <w:tc>
          <w:tcPr>
            <w:tcW w:w="2281" w:type="dxa"/>
            <w:tcBorders>
              <w:bottom w:val="single" w:sz="6" w:space="0" w:color="auto"/>
            </w:tcBorders>
          </w:tcPr>
          <w:p w:rsidR="00A65B5F" w:rsidRPr="00F75E3E" w:rsidRDefault="00FE56E6" w:rsidP="00716FEE">
            <w:pPr>
              <w:spacing w:line="36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64" w:type="dxa"/>
            <w:tcBorders>
              <w:bottom w:val="single" w:sz="6" w:space="0" w:color="auto"/>
            </w:tcBorders>
          </w:tcPr>
          <w:p w:rsidR="00A65B5F" w:rsidRDefault="00A65B5F" w:rsidP="00716FEE">
            <w:pPr>
              <w:spacing w:line="36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  <w:tcBorders>
              <w:bottom w:val="single" w:sz="6" w:space="0" w:color="auto"/>
            </w:tcBorders>
          </w:tcPr>
          <w:p w:rsidR="00A65B5F" w:rsidRPr="00F75E3E" w:rsidRDefault="00A65B5F" w:rsidP="00716FEE">
            <w:pPr>
              <w:spacing w:line="36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65B5F" w:rsidRPr="00F75E3E" w:rsidTr="000A64FC">
        <w:trPr>
          <w:trHeight w:val="250"/>
        </w:trPr>
        <w:tc>
          <w:tcPr>
            <w:tcW w:w="4283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A65B5F" w:rsidRPr="009B0E00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ender–age interaction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(p</w:t>
            </w: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-value)</w:t>
            </w: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81" w:type="dxa"/>
            <w:tcBorders>
              <w:top w:val="single" w:sz="6" w:space="0" w:color="auto"/>
              <w:bottom w:val="single" w:sz="6" w:space="0" w:color="auto"/>
            </w:tcBorders>
          </w:tcPr>
          <w:p w:rsidR="00A65B5F" w:rsidRPr="00F75E3E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364" w:type="dxa"/>
            <w:tcBorders>
              <w:top w:val="single" w:sz="6" w:space="0" w:color="auto"/>
              <w:bottom w:val="single" w:sz="6" w:space="0" w:color="auto"/>
            </w:tcBorders>
          </w:tcPr>
          <w:p w:rsidR="00A65B5F" w:rsidRDefault="003B6440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700" w:type="dxa"/>
            <w:tcBorders>
              <w:top w:val="single" w:sz="6" w:space="0" w:color="auto"/>
              <w:bottom w:val="single" w:sz="6" w:space="0" w:color="auto"/>
            </w:tcBorders>
          </w:tcPr>
          <w:p w:rsidR="00A65B5F" w:rsidRPr="00F75E3E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B6440" w:rsidRPr="00F75E3E" w:rsidTr="000A64FC">
        <w:trPr>
          <w:trHeight w:val="554"/>
        </w:trPr>
        <w:tc>
          <w:tcPr>
            <w:tcW w:w="2251" w:type="dxa"/>
            <w:tcBorders>
              <w:top w:val="single" w:sz="6" w:space="0" w:color="auto"/>
            </w:tcBorders>
            <w:shd w:val="clear" w:color="auto" w:fill="auto"/>
            <w:noWrap/>
          </w:tcPr>
          <w:p w:rsidR="003B6440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oung pediatric</w:t>
            </w:r>
          </w:p>
          <w:p w:rsidR="003B6440" w:rsidRPr="00F75E3E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Before mean time</w:t>
            </w:r>
          </w:p>
        </w:tc>
        <w:tc>
          <w:tcPr>
            <w:tcW w:w="2032" w:type="dxa"/>
            <w:tcBorders>
              <w:top w:val="single" w:sz="6" w:space="0" w:color="auto"/>
            </w:tcBorders>
            <w:shd w:val="clear" w:color="auto" w:fill="auto"/>
            <w:noWrap/>
          </w:tcPr>
          <w:p w:rsidR="003B6440" w:rsidRPr="00766361" w:rsidRDefault="003B6440" w:rsidP="003B6440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  <w:p w:rsidR="003B6440" w:rsidRPr="00766361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1" w:type="dxa"/>
            <w:tcBorders>
              <w:top w:val="single" w:sz="6" w:space="0" w:color="auto"/>
            </w:tcBorders>
          </w:tcPr>
          <w:p w:rsidR="003B6440" w:rsidRPr="00F75E3E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  <w:p w:rsidR="003B6440" w:rsidRPr="00F75E3E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single" w:sz="6" w:space="0" w:color="auto"/>
            </w:tcBorders>
          </w:tcPr>
          <w:p w:rsidR="003B6440" w:rsidRPr="00F75E3E" w:rsidRDefault="003B6440" w:rsidP="003B6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  <w:tcBorders>
              <w:top w:val="single" w:sz="6" w:space="0" w:color="auto"/>
            </w:tcBorders>
          </w:tcPr>
          <w:p w:rsidR="003B6440" w:rsidRDefault="003B6440" w:rsidP="003B6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3B6440" w:rsidRPr="00F75E3E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976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 [0.91, 1.03); 0.34</w:t>
            </w:r>
          </w:p>
        </w:tc>
      </w:tr>
      <w:tr w:rsidR="003B6440" w:rsidRPr="00F75E3E" w:rsidTr="000A64FC">
        <w:trPr>
          <w:trHeight w:val="551"/>
        </w:trPr>
        <w:tc>
          <w:tcPr>
            <w:tcW w:w="2251" w:type="dxa"/>
            <w:shd w:val="clear" w:color="auto" w:fill="auto"/>
            <w:noWrap/>
          </w:tcPr>
          <w:p w:rsidR="003B6440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oung pediatric</w:t>
            </w:r>
          </w:p>
          <w:p w:rsidR="003B6440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fter mean time</w:t>
            </w:r>
          </w:p>
        </w:tc>
        <w:tc>
          <w:tcPr>
            <w:tcW w:w="2032" w:type="dxa"/>
            <w:shd w:val="clear" w:color="auto" w:fill="auto"/>
            <w:noWrap/>
          </w:tcPr>
          <w:p w:rsidR="003B6440" w:rsidRPr="00766361" w:rsidRDefault="003B6440" w:rsidP="003B6440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  <w:p w:rsidR="003B6440" w:rsidRPr="00766361" w:rsidRDefault="003B6440" w:rsidP="003B6440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1" w:type="dxa"/>
          </w:tcPr>
          <w:p w:rsidR="003B6440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64" w:type="dxa"/>
          </w:tcPr>
          <w:p w:rsidR="003B6440" w:rsidRDefault="003B6440" w:rsidP="003B6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3B6440" w:rsidRDefault="003B6440" w:rsidP="003B6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3B6440" w:rsidRPr="00F75E3E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 [1.46, 1.78]</w:t>
            </w:r>
            <w:r w:rsidRPr="00724A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0.01</w:t>
            </w:r>
          </w:p>
        </w:tc>
      </w:tr>
      <w:tr w:rsidR="003B6440" w:rsidRPr="00F75E3E" w:rsidTr="000A64FC">
        <w:trPr>
          <w:trHeight w:val="523"/>
        </w:trPr>
        <w:tc>
          <w:tcPr>
            <w:tcW w:w="2251" w:type="dxa"/>
            <w:shd w:val="clear" w:color="auto" w:fill="auto"/>
            <w:noWrap/>
          </w:tcPr>
          <w:p w:rsidR="003B6440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lder pediatric</w:t>
            </w:r>
          </w:p>
          <w:p w:rsidR="003B6440" w:rsidRPr="00F75E3E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Before mean time</w:t>
            </w:r>
          </w:p>
        </w:tc>
        <w:tc>
          <w:tcPr>
            <w:tcW w:w="2032" w:type="dxa"/>
            <w:shd w:val="clear" w:color="auto" w:fill="auto"/>
            <w:noWrap/>
          </w:tcPr>
          <w:p w:rsidR="003B6440" w:rsidRPr="00766361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  <w:p w:rsidR="003B6440" w:rsidRPr="00766361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1" w:type="dxa"/>
          </w:tcPr>
          <w:p w:rsidR="003B6440" w:rsidRPr="00FE4B8E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4B8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  <w:p w:rsidR="003B6440" w:rsidRPr="00FE4B8E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4" w:type="dxa"/>
          </w:tcPr>
          <w:p w:rsidR="003B6440" w:rsidRPr="00FE4B8E" w:rsidRDefault="003B6440" w:rsidP="003B6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3B6440" w:rsidRPr="00FE4B8E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4B8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EF </w:t>
            </w:r>
          </w:p>
          <w:p w:rsidR="003B6440" w:rsidRPr="00F75E3E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 [1.04, 1.20]</w:t>
            </w:r>
            <w:r w:rsidRPr="00FE4B8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B6440" w:rsidRPr="00F75E3E" w:rsidTr="000A64FC">
        <w:trPr>
          <w:trHeight w:val="523"/>
        </w:trPr>
        <w:tc>
          <w:tcPr>
            <w:tcW w:w="2251" w:type="dxa"/>
            <w:shd w:val="clear" w:color="auto" w:fill="auto"/>
            <w:noWrap/>
          </w:tcPr>
          <w:p w:rsidR="003B6440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lder pediatric</w:t>
            </w:r>
          </w:p>
          <w:p w:rsidR="003B6440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fter mean time</w:t>
            </w:r>
          </w:p>
        </w:tc>
        <w:tc>
          <w:tcPr>
            <w:tcW w:w="2032" w:type="dxa"/>
            <w:shd w:val="clear" w:color="auto" w:fill="auto"/>
            <w:noWrap/>
          </w:tcPr>
          <w:p w:rsidR="003B6440" w:rsidRPr="00766361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  <w:p w:rsidR="003B6440" w:rsidRPr="00766361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1" w:type="dxa"/>
          </w:tcPr>
          <w:p w:rsidR="003B6440" w:rsidRPr="00FE4B8E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4B8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64" w:type="dxa"/>
          </w:tcPr>
          <w:p w:rsidR="003B6440" w:rsidRPr="00FE4B8E" w:rsidRDefault="003B6440" w:rsidP="003B6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3B6440" w:rsidRPr="00FE4B8E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4B8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EF </w:t>
            </w:r>
          </w:p>
          <w:p w:rsidR="003B6440" w:rsidRPr="00F75E3E" w:rsidRDefault="003B6440" w:rsidP="003B6440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 [1.66, 2.09]; &lt;0.0</w:t>
            </w:r>
            <w:r w:rsidRPr="00FE4B8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65B5F" w:rsidRPr="00F75E3E" w:rsidTr="000A64FC">
        <w:trPr>
          <w:trHeight w:val="542"/>
        </w:trPr>
        <w:tc>
          <w:tcPr>
            <w:tcW w:w="2251" w:type="dxa"/>
            <w:shd w:val="clear" w:color="auto" w:fill="auto"/>
            <w:noWrap/>
          </w:tcPr>
          <w:p w:rsidR="00A65B5F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arly adolescent</w:t>
            </w:r>
          </w:p>
          <w:p w:rsidR="003D523C" w:rsidRPr="00F75E3E" w:rsidRDefault="003D523C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Before mean time</w:t>
            </w:r>
          </w:p>
        </w:tc>
        <w:tc>
          <w:tcPr>
            <w:tcW w:w="2032" w:type="dxa"/>
            <w:shd w:val="clear" w:color="auto" w:fill="auto"/>
            <w:noWrap/>
          </w:tcPr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1" w:type="dxa"/>
          </w:tcPr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4" w:type="dxa"/>
          </w:tcPr>
          <w:p w:rsidR="00A65B5F" w:rsidRPr="00F75E3E" w:rsidRDefault="00900472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8A1B6E" w:rsidRPr="008A1B6E" w:rsidRDefault="008A1B6E" w:rsidP="008A1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1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A65B5F" w:rsidRPr="00F75E3E" w:rsidRDefault="008A1B6E" w:rsidP="00094A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 [0.85, 1.01]</w:t>
            </w:r>
            <w:r w:rsidRPr="008A1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0.07</w:t>
            </w:r>
          </w:p>
        </w:tc>
      </w:tr>
      <w:tr w:rsidR="00A65B5F" w:rsidRPr="00F75E3E" w:rsidTr="000A64FC">
        <w:trPr>
          <w:trHeight w:val="506"/>
        </w:trPr>
        <w:tc>
          <w:tcPr>
            <w:tcW w:w="2251" w:type="dxa"/>
            <w:shd w:val="clear" w:color="auto" w:fill="auto"/>
            <w:noWrap/>
          </w:tcPr>
          <w:p w:rsidR="00A65B5F" w:rsidRDefault="003D523C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arly</w:t>
            </w:r>
            <w:r w:rsidR="00A65B5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adolescent</w:t>
            </w:r>
          </w:p>
          <w:p w:rsidR="003D523C" w:rsidRDefault="003D523C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fter mean time</w:t>
            </w:r>
          </w:p>
        </w:tc>
        <w:tc>
          <w:tcPr>
            <w:tcW w:w="2032" w:type="dxa"/>
            <w:shd w:val="clear" w:color="auto" w:fill="auto"/>
            <w:noWrap/>
          </w:tcPr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1" w:type="dxa"/>
          </w:tcPr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64" w:type="dxa"/>
          </w:tcPr>
          <w:p w:rsidR="00A65B5F" w:rsidRDefault="00900472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BC2FB5" w:rsidRPr="00BC2FB5" w:rsidRDefault="00BC2FB5" w:rsidP="00BC2F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C2FB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A65B5F" w:rsidRPr="00F75E3E" w:rsidRDefault="001E524C" w:rsidP="00094A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 [1.37, 1.73]</w:t>
            </w:r>
            <w:r w:rsidR="00024F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0.</w:t>
            </w:r>
            <w:r w:rsidR="00BC2FB5" w:rsidRPr="00BC2FB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673073" w:rsidRPr="00F75E3E" w:rsidTr="000A64FC">
        <w:trPr>
          <w:trHeight w:val="551"/>
        </w:trPr>
        <w:tc>
          <w:tcPr>
            <w:tcW w:w="2251" w:type="dxa"/>
            <w:shd w:val="clear" w:color="auto" w:fill="auto"/>
            <w:noWrap/>
          </w:tcPr>
          <w:p w:rsidR="00673073" w:rsidRDefault="00673073" w:rsidP="00673073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adolescent</w:t>
            </w:r>
          </w:p>
          <w:p w:rsidR="00673073" w:rsidRDefault="00673073" w:rsidP="00673073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Before mean time</w:t>
            </w:r>
          </w:p>
        </w:tc>
        <w:tc>
          <w:tcPr>
            <w:tcW w:w="2032" w:type="dxa"/>
            <w:shd w:val="clear" w:color="auto" w:fill="auto"/>
            <w:noWrap/>
          </w:tcPr>
          <w:p w:rsidR="00673073" w:rsidRPr="00766361" w:rsidRDefault="00673073" w:rsidP="00673073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  <w:p w:rsidR="00673073" w:rsidRPr="00766361" w:rsidRDefault="00673073" w:rsidP="00673073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1" w:type="dxa"/>
          </w:tcPr>
          <w:p w:rsidR="00673073" w:rsidRDefault="002C62D7" w:rsidP="00673073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64" w:type="dxa"/>
          </w:tcPr>
          <w:p w:rsidR="00673073" w:rsidRDefault="002C62D7" w:rsidP="00673073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673073" w:rsidRDefault="00673073" w:rsidP="006730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673073" w:rsidRPr="00673073" w:rsidRDefault="001E524C" w:rsidP="00E05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 [1.13, 1.37]</w:t>
            </w:r>
            <w:r w:rsidR="006730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0.0</w:t>
            </w:r>
            <w:r w:rsidR="002C62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73073" w:rsidRPr="00F75E3E" w:rsidTr="000A64FC">
        <w:trPr>
          <w:trHeight w:val="497"/>
        </w:trPr>
        <w:tc>
          <w:tcPr>
            <w:tcW w:w="2251" w:type="dxa"/>
            <w:shd w:val="clear" w:color="auto" w:fill="auto"/>
            <w:noWrap/>
          </w:tcPr>
          <w:p w:rsidR="00673073" w:rsidRDefault="00673073" w:rsidP="00673073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adolescent</w:t>
            </w:r>
          </w:p>
          <w:p w:rsidR="00673073" w:rsidRDefault="00673073" w:rsidP="00673073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fter mean time</w:t>
            </w:r>
          </w:p>
        </w:tc>
        <w:tc>
          <w:tcPr>
            <w:tcW w:w="2032" w:type="dxa"/>
            <w:shd w:val="clear" w:color="auto" w:fill="auto"/>
            <w:noWrap/>
          </w:tcPr>
          <w:p w:rsidR="00673073" w:rsidRPr="00766361" w:rsidRDefault="00673073" w:rsidP="00673073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  <w:p w:rsidR="00673073" w:rsidRPr="00766361" w:rsidRDefault="00673073" w:rsidP="00673073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1" w:type="dxa"/>
          </w:tcPr>
          <w:p w:rsidR="00673073" w:rsidRDefault="002C62D7" w:rsidP="00673073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64" w:type="dxa"/>
          </w:tcPr>
          <w:p w:rsidR="00673073" w:rsidRDefault="002C62D7" w:rsidP="00673073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673073" w:rsidRDefault="00673073" w:rsidP="006730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673073" w:rsidRPr="00673073" w:rsidRDefault="001E524C" w:rsidP="00E05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7 [1.84, 2.34]</w:t>
            </w:r>
            <w:r w:rsidR="006730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0.0</w:t>
            </w:r>
            <w:r w:rsidR="00673073" w:rsidRPr="006730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65B5F" w:rsidRPr="00F75E3E" w:rsidTr="000A64FC">
        <w:trPr>
          <w:trHeight w:val="761"/>
        </w:trPr>
        <w:tc>
          <w:tcPr>
            <w:tcW w:w="2251" w:type="dxa"/>
            <w:shd w:val="clear" w:color="auto" w:fill="auto"/>
            <w:noWrap/>
          </w:tcPr>
          <w:p w:rsidR="00A65B5F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  <w:p w:rsidR="00515769" w:rsidRPr="00F75E3E" w:rsidRDefault="00515769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Before mean time</w:t>
            </w:r>
          </w:p>
        </w:tc>
        <w:tc>
          <w:tcPr>
            <w:tcW w:w="2032" w:type="dxa"/>
            <w:shd w:val="clear" w:color="auto" w:fill="auto"/>
            <w:noWrap/>
          </w:tcPr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oung pediatric</w:t>
            </w:r>
          </w:p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lder pediatric</w:t>
            </w:r>
          </w:p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arly adolescent</w:t>
            </w:r>
          </w:p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adolescent</w:t>
            </w:r>
          </w:p>
        </w:tc>
        <w:tc>
          <w:tcPr>
            <w:tcW w:w="2281" w:type="dxa"/>
          </w:tcPr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4" w:type="dxa"/>
          </w:tcPr>
          <w:p w:rsidR="00A65B5F" w:rsidRDefault="00900472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0A64FC" w:rsidRPr="000A64FC" w:rsidRDefault="001E524C" w:rsidP="000A64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 [0.81, 0.93]</w:t>
            </w:r>
            <w:r w:rsidR="000A64FC" w:rsidRPr="000A64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</w:t>
            </w:r>
            <w:r w:rsidR="000A64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0A64FC" w:rsidRPr="000A64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</w:t>
            </w:r>
          </w:p>
          <w:p w:rsidR="000A64FC" w:rsidRPr="000A64FC" w:rsidRDefault="000A64FC" w:rsidP="000A64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A64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0A64FC" w:rsidRPr="000A64FC" w:rsidRDefault="001E524C" w:rsidP="000A64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 [0.95, 1.11]</w:t>
            </w:r>
            <w:r w:rsidR="000A64FC" w:rsidRPr="000A64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0.47</w:t>
            </w:r>
          </w:p>
          <w:p w:rsidR="00A65B5F" w:rsidRPr="00F75E3E" w:rsidRDefault="001E524C" w:rsidP="00CA1C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 [0.62, 0.72]</w:t>
            </w:r>
            <w:r w:rsidR="000A64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0.0</w:t>
            </w:r>
            <w:r w:rsidR="000A64FC" w:rsidRPr="000A64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15769" w:rsidRPr="00F75E3E" w:rsidTr="004957D4">
        <w:trPr>
          <w:trHeight w:val="987"/>
        </w:trPr>
        <w:tc>
          <w:tcPr>
            <w:tcW w:w="2251" w:type="dxa"/>
            <w:shd w:val="clear" w:color="auto" w:fill="auto"/>
            <w:noWrap/>
          </w:tcPr>
          <w:p w:rsidR="00515769" w:rsidRDefault="00515769" w:rsidP="00515769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lastRenderedPageBreak/>
              <w:t>Female</w:t>
            </w:r>
          </w:p>
          <w:p w:rsidR="00515769" w:rsidRPr="00F75E3E" w:rsidRDefault="00515769" w:rsidP="00515769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fter mean time</w:t>
            </w:r>
          </w:p>
        </w:tc>
        <w:tc>
          <w:tcPr>
            <w:tcW w:w="2032" w:type="dxa"/>
            <w:shd w:val="clear" w:color="auto" w:fill="auto"/>
            <w:noWrap/>
          </w:tcPr>
          <w:p w:rsidR="00515769" w:rsidRPr="00766361" w:rsidRDefault="00515769" w:rsidP="00515769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oung pediatric</w:t>
            </w:r>
          </w:p>
          <w:p w:rsidR="00515769" w:rsidRPr="00766361" w:rsidRDefault="00515769" w:rsidP="00515769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lder pediatric</w:t>
            </w:r>
          </w:p>
          <w:p w:rsidR="00515769" w:rsidRPr="00766361" w:rsidRDefault="00515769" w:rsidP="00515769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arly adolescent</w:t>
            </w:r>
          </w:p>
          <w:p w:rsidR="00515769" w:rsidRPr="00766361" w:rsidRDefault="00515769" w:rsidP="00515769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adolescent</w:t>
            </w:r>
          </w:p>
        </w:tc>
        <w:tc>
          <w:tcPr>
            <w:tcW w:w="2281" w:type="dxa"/>
          </w:tcPr>
          <w:p w:rsidR="00515769" w:rsidRDefault="00515769" w:rsidP="00515769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64" w:type="dxa"/>
          </w:tcPr>
          <w:p w:rsidR="00515769" w:rsidRDefault="00515769" w:rsidP="00515769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2E7429" w:rsidRDefault="001E524C" w:rsidP="002E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4 [3.58, 4.56]</w:t>
            </w:r>
            <w:r w:rsidR="002E74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 0.0</w:t>
            </w:r>
            <w:r w:rsidR="002E7429" w:rsidRPr="002E74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  <w:p w:rsidR="002E7429" w:rsidRPr="002E7429" w:rsidRDefault="002E7429" w:rsidP="002E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2E7429" w:rsidRPr="002E7429" w:rsidRDefault="001E524C" w:rsidP="002E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9 [3.98, 5.31]</w:t>
            </w:r>
            <w:r w:rsidR="002E74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 0.0</w:t>
            </w:r>
            <w:r w:rsidR="002E7429" w:rsidRPr="002E74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  <w:p w:rsidR="00515769" w:rsidRPr="00F75E3E" w:rsidRDefault="001E524C" w:rsidP="008653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9 [4.20, 5.48]</w:t>
            </w:r>
            <w:r w:rsidR="002E74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 0.0</w:t>
            </w:r>
            <w:r w:rsidR="002E7429" w:rsidRPr="002E74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65B5F" w:rsidRPr="00F75E3E" w:rsidTr="004957D4">
        <w:trPr>
          <w:trHeight w:val="996"/>
        </w:trPr>
        <w:tc>
          <w:tcPr>
            <w:tcW w:w="2251" w:type="dxa"/>
            <w:shd w:val="clear" w:color="auto" w:fill="auto"/>
            <w:noWrap/>
          </w:tcPr>
          <w:p w:rsidR="00A65B5F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Male </w:t>
            </w:r>
          </w:p>
          <w:p w:rsidR="004957D4" w:rsidRPr="00F75E3E" w:rsidRDefault="004957D4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Before mean time</w:t>
            </w:r>
          </w:p>
        </w:tc>
        <w:tc>
          <w:tcPr>
            <w:tcW w:w="2032" w:type="dxa"/>
            <w:shd w:val="clear" w:color="auto" w:fill="auto"/>
            <w:noWrap/>
          </w:tcPr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oung pediatric</w:t>
            </w:r>
          </w:p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lder pediatric</w:t>
            </w:r>
          </w:p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arly adolescent</w:t>
            </w:r>
          </w:p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adolescent</w:t>
            </w:r>
          </w:p>
        </w:tc>
        <w:tc>
          <w:tcPr>
            <w:tcW w:w="2281" w:type="dxa"/>
          </w:tcPr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  <w:p w:rsidR="00A65B5F" w:rsidRPr="00F75E3E" w:rsidRDefault="00A65B5F" w:rsidP="00716F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4" w:type="dxa"/>
          </w:tcPr>
          <w:p w:rsidR="00A65B5F" w:rsidRDefault="00900472" w:rsidP="00716F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1915F2" w:rsidRPr="001915F2" w:rsidRDefault="001E524C" w:rsidP="00191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 [0.71, 0.81]</w:t>
            </w:r>
            <w:r w:rsidR="001915F2" w:rsidRPr="001915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0.01</w:t>
            </w:r>
          </w:p>
          <w:p w:rsidR="001915F2" w:rsidRPr="001915F2" w:rsidRDefault="001915F2" w:rsidP="00191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15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1915F2" w:rsidRPr="001915F2" w:rsidRDefault="001E524C" w:rsidP="00191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 [0.71, 0.81]</w:t>
            </w:r>
            <w:r w:rsidR="001915F2" w:rsidRPr="001915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0.01</w:t>
            </w:r>
          </w:p>
          <w:p w:rsidR="00A65B5F" w:rsidRPr="001915F2" w:rsidRDefault="001E524C" w:rsidP="00191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 [0.67, 0.82]</w:t>
            </w:r>
            <w:r w:rsidR="001915F2" w:rsidRPr="001915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0.01</w:t>
            </w:r>
          </w:p>
        </w:tc>
      </w:tr>
      <w:tr w:rsidR="004957D4" w:rsidRPr="00F75E3E" w:rsidTr="00AF7C47">
        <w:trPr>
          <w:trHeight w:val="897"/>
        </w:trPr>
        <w:tc>
          <w:tcPr>
            <w:tcW w:w="2251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:rsidR="004957D4" w:rsidRDefault="004957D4" w:rsidP="004957D4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Male </w:t>
            </w:r>
          </w:p>
          <w:p w:rsidR="004957D4" w:rsidRPr="00F75E3E" w:rsidRDefault="004957D4" w:rsidP="004957D4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fter mean time</w:t>
            </w:r>
          </w:p>
        </w:tc>
        <w:tc>
          <w:tcPr>
            <w:tcW w:w="2032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:rsidR="004957D4" w:rsidRPr="00766361" w:rsidRDefault="004957D4" w:rsidP="004957D4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oung pediatric</w:t>
            </w:r>
          </w:p>
          <w:p w:rsidR="004957D4" w:rsidRPr="00766361" w:rsidRDefault="004957D4" w:rsidP="004957D4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lder pediatric</w:t>
            </w:r>
          </w:p>
          <w:p w:rsidR="004957D4" w:rsidRPr="00766361" w:rsidRDefault="004957D4" w:rsidP="004957D4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arly adolescent</w:t>
            </w:r>
          </w:p>
          <w:p w:rsidR="004957D4" w:rsidRPr="00766361" w:rsidRDefault="004957D4" w:rsidP="004957D4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adolescent</w:t>
            </w:r>
          </w:p>
        </w:tc>
        <w:tc>
          <w:tcPr>
            <w:tcW w:w="2281" w:type="dxa"/>
            <w:tcBorders>
              <w:bottom w:val="single" w:sz="4" w:space="0" w:color="000000" w:themeColor="text1"/>
            </w:tcBorders>
          </w:tcPr>
          <w:p w:rsidR="004957D4" w:rsidRDefault="004957D4" w:rsidP="004957D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64" w:type="dxa"/>
            <w:tcBorders>
              <w:bottom w:val="single" w:sz="4" w:space="0" w:color="000000" w:themeColor="text1"/>
            </w:tcBorders>
          </w:tcPr>
          <w:p w:rsidR="004957D4" w:rsidRDefault="004957D4" w:rsidP="0049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  <w:tcBorders>
              <w:bottom w:val="single" w:sz="4" w:space="0" w:color="000000" w:themeColor="text1"/>
            </w:tcBorders>
          </w:tcPr>
          <w:p w:rsidR="004957D4" w:rsidRDefault="001E524C" w:rsidP="0049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1 [3.10, 3.96]</w:t>
            </w:r>
            <w:r w:rsidR="00495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0.0</w:t>
            </w:r>
            <w:r w:rsidR="004957D4" w:rsidRPr="00495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  <w:p w:rsidR="004957D4" w:rsidRPr="004957D4" w:rsidRDefault="004957D4" w:rsidP="0049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4957D4" w:rsidRPr="004957D4" w:rsidRDefault="001E524C" w:rsidP="0049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0 [3.29, 4.39]</w:t>
            </w:r>
            <w:r w:rsidR="00495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0.0</w:t>
            </w:r>
            <w:r w:rsidR="004957D4" w:rsidRPr="00495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  <w:p w:rsidR="004957D4" w:rsidRPr="001915F2" w:rsidRDefault="001E524C" w:rsidP="00AF7C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4 [4.61, 6.18]</w:t>
            </w:r>
            <w:r w:rsidR="00495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0.0</w:t>
            </w:r>
            <w:r w:rsidR="004957D4" w:rsidRPr="00495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65B5F" w:rsidRPr="00F75E3E" w:rsidTr="000A64FC">
        <w:trPr>
          <w:trHeight w:val="372"/>
        </w:trPr>
        <w:tc>
          <w:tcPr>
            <w:tcW w:w="2251" w:type="dxa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atients on ART</w:t>
            </w:r>
          </w:p>
          <w:p w:rsidR="00A65B5F" w:rsidRPr="00F75E3E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A65B5F" w:rsidRPr="00C53D19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DG3 and SDG5 indicators</w:t>
            </w:r>
            <w:r w:rsidRPr="00F75E3E" w:rsidDel="00EF4E1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81" w:type="dxa"/>
            <w:tcBorders>
              <w:top w:val="single" w:sz="4" w:space="0" w:color="000000" w:themeColor="text1"/>
            </w:tcBorders>
          </w:tcPr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d</w:t>
            </w: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ath</w:t>
            </w:r>
          </w:p>
          <w:p w:rsidR="00A65B5F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 [95% CI]</w:t>
            </w:r>
            <w:r w:rsidRPr="00F75E3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; p </w:t>
            </w:r>
          </w:p>
        </w:tc>
        <w:tc>
          <w:tcPr>
            <w:tcW w:w="2364" w:type="dxa"/>
            <w:tcBorders>
              <w:top w:val="single" w:sz="4" w:space="0" w:color="000000" w:themeColor="text1"/>
            </w:tcBorders>
          </w:tcPr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Loss to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ollow-up</w:t>
            </w:r>
          </w:p>
          <w:p w:rsidR="00A65B5F" w:rsidRDefault="00A65B5F" w:rsidP="00716F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 [95% CI]</w:t>
            </w:r>
            <w:r w:rsidRPr="00F75E3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; p </w:t>
            </w:r>
          </w:p>
        </w:tc>
        <w:tc>
          <w:tcPr>
            <w:tcW w:w="2700" w:type="dxa"/>
            <w:tcBorders>
              <w:top w:val="single" w:sz="4" w:space="0" w:color="000000" w:themeColor="text1"/>
            </w:tcBorders>
          </w:tcPr>
          <w:p w:rsidR="00A65B5F" w:rsidRDefault="005F3BD2" w:rsidP="00716F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65B5F" w:rsidRPr="00F75E3E" w:rsidTr="000A64FC">
        <w:trPr>
          <w:trHeight w:val="215"/>
        </w:trPr>
        <w:tc>
          <w:tcPr>
            <w:tcW w:w="4283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A65B5F" w:rsidRDefault="005842F5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Non-proportionality test </w:t>
            </w:r>
            <w:r w:rsidR="00A65B5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p-value)</w:t>
            </w:r>
          </w:p>
        </w:tc>
        <w:tc>
          <w:tcPr>
            <w:tcW w:w="2281" w:type="dxa"/>
            <w:tcBorders>
              <w:top w:val="single" w:sz="4" w:space="0" w:color="000000" w:themeColor="text1"/>
            </w:tcBorders>
          </w:tcPr>
          <w:p w:rsidR="00A65B5F" w:rsidRPr="00091108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10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364" w:type="dxa"/>
            <w:tcBorders>
              <w:top w:val="single" w:sz="4" w:space="0" w:color="000000" w:themeColor="text1"/>
            </w:tcBorders>
          </w:tcPr>
          <w:p w:rsidR="00A65B5F" w:rsidRPr="00091108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10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700" w:type="dxa"/>
            <w:tcBorders>
              <w:top w:val="single" w:sz="4" w:space="0" w:color="000000" w:themeColor="text1"/>
            </w:tcBorders>
          </w:tcPr>
          <w:p w:rsidR="00A65B5F" w:rsidRPr="00091108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9110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65B5F" w:rsidRPr="00F75E3E" w:rsidTr="000A64FC">
        <w:trPr>
          <w:trHeight w:val="372"/>
        </w:trPr>
        <w:tc>
          <w:tcPr>
            <w:tcW w:w="2251" w:type="dxa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A65B5F" w:rsidRPr="00F75E3E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1" w:type="dxa"/>
            <w:tcBorders>
              <w:top w:val="single" w:sz="4" w:space="0" w:color="000000" w:themeColor="text1"/>
            </w:tcBorders>
          </w:tcPr>
          <w:p w:rsidR="00A65B5F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64" w:type="dxa"/>
            <w:tcBorders>
              <w:top w:val="single" w:sz="4" w:space="0" w:color="000000" w:themeColor="text1"/>
            </w:tcBorders>
          </w:tcPr>
          <w:p w:rsidR="0045477D" w:rsidRDefault="0045477D" w:rsidP="00454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45477D" w:rsidRPr="0045477D" w:rsidRDefault="00351808" w:rsidP="00454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 [0.95, 1.06]</w:t>
            </w:r>
            <w:r w:rsidR="0045477D" w:rsidRPr="004547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0.83</w:t>
            </w:r>
          </w:p>
          <w:p w:rsidR="00A65B5F" w:rsidRDefault="00A65B5F" w:rsidP="00716F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 w:themeColor="text1"/>
            </w:tcBorders>
          </w:tcPr>
          <w:p w:rsidR="00A65B5F" w:rsidRDefault="00A65B5F" w:rsidP="00716F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65B5F" w:rsidRPr="00F75E3E" w:rsidTr="000A64FC">
        <w:trPr>
          <w:trHeight w:val="947"/>
        </w:trPr>
        <w:tc>
          <w:tcPr>
            <w:tcW w:w="2251" w:type="dxa"/>
            <w:tcBorders>
              <w:bottom w:val="single" w:sz="6" w:space="0" w:color="auto"/>
            </w:tcBorders>
            <w:shd w:val="clear" w:color="auto" w:fill="auto"/>
            <w:noWrap/>
          </w:tcPr>
          <w:p w:rsidR="00A65B5F" w:rsidRPr="00F75E3E" w:rsidRDefault="0045477D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Before mean time</w:t>
            </w:r>
          </w:p>
        </w:tc>
        <w:tc>
          <w:tcPr>
            <w:tcW w:w="2032" w:type="dxa"/>
            <w:tcBorders>
              <w:bottom w:val="single" w:sz="6" w:space="0" w:color="auto"/>
            </w:tcBorders>
            <w:shd w:val="clear" w:color="auto" w:fill="auto"/>
            <w:noWrap/>
          </w:tcPr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oung pediatric</w:t>
            </w:r>
          </w:p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lder pediatric</w:t>
            </w:r>
          </w:p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arly adolescent</w:t>
            </w:r>
          </w:p>
          <w:p w:rsidR="00A65B5F" w:rsidRPr="00766361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adolescent</w:t>
            </w:r>
          </w:p>
        </w:tc>
        <w:tc>
          <w:tcPr>
            <w:tcW w:w="2281" w:type="dxa"/>
            <w:tcBorders>
              <w:bottom w:val="single" w:sz="6" w:space="0" w:color="auto"/>
            </w:tcBorders>
          </w:tcPr>
          <w:p w:rsidR="00842BC3" w:rsidRPr="00842BC3" w:rsidRDefault="00842BC3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4" w:type="dxa"/>
            <w:tcBorders>
              <w:bottom w:val="single" w:sz="6" w:space="0" w:color="auto"/>
            </w:tcBorders>
          </w:tcPr>
          <w:p w:rsidR="0045477D" w:rsidRPr="0045477D" w:rsidRDefault="00351808" w:rsidP="00454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 [0.97, 1.18]</w:t>
            </w:r>
            <w:r w:rsidR="0045477D" w:rsidRPr="004547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0.08</w:t>
            </w:r>
          </w:p>
          <w:p w:rsidR="0045477D" w:rsidRPr="0045477D" w:rsidRDefault="0045477D" w:rsidP="00454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47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45477D" w:rsidRPr="0045477D" w:rsidRDefault="00351808" w:rsidP="00454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 [0.80, 1.01]</w:t>
            </w:r>
            <w:r w:rsidR="0045477D" w:rsidRPr="004547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0.08</w:t>
            </w:r>
          </w:p>
          <w:p w:rsidR="00A65B5F" w:rsidRDefault="00351808" w:rsidP="00454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 [1.15, 1.45]</w:t>
            </w:r>
            <w:r w:rsidR="00031F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 0.0</w:t>
            </w:r>
          </w:p>
        </w:tc>
        <w:tc>
          <w:tcPr>
            <w:tcW w:w="2700" w:type="dxa"/>
            <w:tcBorders>
              <w:bottom w:val="single" w:sz="6" w:space="0" w:color="auto"/>
            </w:tcBorders>
          </w:tcPr>
          <w:p w:rsidR="00A65B5F" w:rsidRDefault="00A65B5F" w:rsidP="00716F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5477D" w:rsidRPr="00F75E3E" w:rsidTr="00B9230B">
        <w:trPr>
          <w:trHeight w:val="981"/>
        </w:trPr>
        <w:tc>
          <w:tcPr>
            <w:tcW w:w="2251" w:type="dxa"/>
            <w:tcBorders>
              <w:bottom w:val="single" w:sz="6" w:space="0" w:color="auto"/>
            </w:tcBorders>
            <w:shd w:val="clear" w:color="auto" w:fill="auto"/>
            <w:noWrap/>
          </w:tcPr>
          <w:p w:rsidR="0045477D" w:rsidRDefault="0045477D" w:rsidP="0045477D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fter mean time</w:t>
            </w:r>
          </w:p>
        </w:tc>
        <w:tc>
          <w:tcPr>
            <w:tcW w:w="2032" w:type="dxa"/>
            <w:tcBorders>
              <w:bottom w:val="single" w:sz="6" w:space="0" w:color="auto"/>
            </w:tcBorders>
            <w:shd w:val="clear" w:color="auto" w:fill="auto"/>
            <w:noWrap/>
          </w:tcPr>
          <w:p w:rsidR="0045477D" w:rsidRPr="00766361" w:rsidRDefault="0045477D" w:rsidP="0045477D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oung pediatric</w:t>
            </w:r>
          </w:p>
          <w:p w:rsidR="0045477D" w:rsidRPr="00766361" w:rsidRDefault="0045477D" w:rsidP="0045477D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lder pediatric</w:t>
            </w:r>
          </w:p>
          <w:p w:rsidR="0045477D" w:rsidRPr="00766361" w:rsidRDefault="0045477D" w:rsidP="0045477D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arly adolescent</w:t>
            </w:r>
          </w:p>
          <w:p w:rsidR="0045477D" w:rsidRPr="00766361" w:rsidRDefault="0045477D" w:rsidP="0045477D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6636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adolescent</w:t>
            </w:r>
          </w:p>
        </w:tc>
        <w:tc>
          <w:tcPr>
            <w:tcW w:w="2281" w:type="dxa"/>
            <w:tcBorders>
              <w:bottom w:val="single" w:sz="6" w:space="0" w:color="auto"/>
            </w:tcBorders>
          </w:tcPr>
          <w:p w:rsidR="0045477D" w:rsidRDefault="0045477D" w:rsidP="00A54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4" w:type="dxa"/>
            <w:tcBorders>
              <w:bottom w:val="single" w:sz="6" w:space="0" w:color="auto"/>
            </w:tcBorders>
          </w:tcPr>
          <w:p w:rsidR="009A6E5F" w:rsidRDefault="0059555B" w:rsidP="00454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 [0.76, 0.94]</w:t>
            </w:r>
            <w:r w:rsidR="009A6E5F" w:rsidRPr="009A6E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</w:t>
            </w:r>
            <w:r w:rsidR="00031F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&lt;0.01</w:t>
            </w:r>
            <w:r w:rsidR="009A6E5F" w:rsidRPr="009A6E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F</w:t>
            </w:r>
          </w:p>
          <w:p w:rsidR="009A6E5F" w:rsidRDefault="0059555B" w:rsidP="00454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 [0.93, 1.20]</w:t>
            </w:r>
            <w:r w:rsidR="009A6E5F" w:rsidRPr="009A6E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0.37</w:t>
            </w:r>
          </w:p>
          <w:p w:rsidR="0045477D" w:rsidRPr="009A6E5F" w:rsidRDefault="0059555B" w:rsidP="00454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 [0.69, 0.96)]</w:t>
            </w:r>
            <w:r w:rsidR="009A6E5F" w:rsidRPr="009A6E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2700" w:type="dxa"/>
            <w:tcBorders>
              <w:bottom w:val="single" w:sz="6" w:space="0" w:color="auto"/>
            </w:tcBorders>
          </w:tcPr>
          <w:p w:rsidR="0045477D" w:rsidRDefault="0045477D" w:rsidP="00454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65B5F" w:rsidRPr="00F75E3E" w:rsidTr="000A64FC">
        <w:trPr>
          <w:trHeight w:val="60"/>
        </w:trPr>
        <w:tc>
          <w:tcPr>
            <w:tcW w:w="22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atients on ART</w:t>
            </w:r>
          </w:p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:rsidR="00A65B5F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DG3 and SDG5 indicators</w:t>
            </w:r>
            <w:r w:rsidRPr="00F75E3E" w:rsidDel="00EF4E1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8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d</w:t>
            </w: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ath</w:t>
            </w:r>
          </w:p>
          <w:p w:rsidR="00A65B5F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R [95% CI]</w:t>
            </w:r>
            <w:r w:rsidRPr="00F75E3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; p </w:t>
            </w:r>
          </w:p>
        </w:tc>
        <w:tc>
          <w:tcPr>
            <w:tcW w:w="236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65B5F" w:rsidRPr="00F75E3E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Loss to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ollow-up</w:t>
            </w:r>
          </w:p>
          <w:p w:rsidR="00A65B5F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 [95% CI]</w:t>
            </w:r>
            <w:r w:rsidRPr="00F75E3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; p </w:t>
            </w:r>
          </w:p>
        </w:tc>
        <w:tc>
          <w:tcPr>
            <w:tcW w:w="2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65B5F" w:rsidRDefault="00A65B5F" w:rsidP="00716F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65B5F" w:rsidRPr="00F75E3E" w:rsidTr="000A64FC">
        <w:trPr>
          <w:trHeight w:val="296"/>
        </w:trPr>
        <w:tc>
          <w:tcPr>
            <w:tcW w:w="4283" w:type="dxa"/>
            <w:gridSpan w:val="2"/>
            <w:tcBorders>
              <w:top w:val="single" w:sz="4" w:space="0" w:color="000000" w:themeColor="text1"/>
              <w:bottom w:val="single" w:sz="6" w:space="0" w:color="auto"/>
            </w:tcBorders>
            <w:shd w:val="clear" w:color="auto" w:fill="auto"/>
            <w:noWrap/>
          </w:tcPr>
          <w:p w:rsidR="00A65B5F" w:rsidRPr="00851C9D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ender–age interaction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(p</w:t>
            </w: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-value)</w:t>
            </w: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81" w:type="dxa"/>
            <w:tcBorders>
              <w:top w:val="single" w:sz="4" w:space="0" w:color="000000" w:themeColor="text1"/>
              <w:bottom w:val="single" w:sz="6" w:space="0" w:color="auto"/>
            </w:tcBorders>
          </w:tcPr>
          <w:p w:rsidR="00A65B5F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64" w:type="dxa"/>
            <w:tcBorders>
              <w:top w:val="single" w:sz="4" w:space="0" w:color="000000" w:themeColor="text1"/>
              <w:bottom w:val="single" w:sz="6" w:space="0" w:color="auto"/>
            </w:tcBorders>
          </w:tcPr>
          <w:p w:rsidR="00A65B5F" w:rsidRDefault="00513742" w:rsidP="00716F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700" w:type="dxa"/>
            <w:tcBorders>
              <w:top w:val="single" w:sz="4" w:space="0" w:color="000000" w:themeColor="text1"/>
              <w:bottom w:val="single" w:sz="6" w:space="0" w:color="auto"/>
            </w:tcBorders>
          </w:tcPr>
          <w:p w:rsidR="00A65B5F" w:rsidRDefault="00A65B5F" w:rsidP="00716F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65B5F" w:rsidRPr="00F75E3E" w:rsidTr="000A64FC">
        <w:trPr>
          <w:trHeight w:val="459"/>
        </w:trPr>
        <w:tc>
          <w:tcPr>
            <w:tcW w:w="2251" w:type="dxa"/>
            <w:tcBorders>
              <w:top w:val="single" w:sz="6" w:space="0" w:color="auto"/>
            </w:tcBorders>
            <w:shd w:val="clear" w:color="auto" w:fill="auto"/>
            <w:noWrap/>
          </w:tcPr>
          <w:p w:rsidR="00A65B5F" w:rsidRPr="00F75E3E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oung pediatric</w:t>
            </w:r>
          </w:p>
        </w:tc>
        <w:tc>
          <w:tcPr>
            <w:tcW w:w="2032" w:type="dxa"/>
            <w:tcBorders>
              <w:top w:val="single" w:sz="6" w:space="0" w:color="auto"/>
            </w:tcBorders>
            <w:shd w:val="clear" w:color="auto" w:fill="auto"/>
            <w:noWrap/>
          </w:tcPr>
          <w:p w:rsidR="00A65B5F" w:rsidRPr="00D424ED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  <w:p w:rsidR="00A65B5F" w:rsidRPr="00D424ED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1" w:type="dxa"/>
            <w:tcBorders>
              <w:top w:val="single" w:sz="6" w:space="0" w:color="auto"/>
            </w:tcBorders>
          </w:tcPr>
          <w:p w:rsidR="00E8235F" w:rsidRDefault="006D236F" w:rsidP="00E8235F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="00E823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F </w:t>
            </w:r>
          </w:p>
          <w:p w:rsidR="006D236F" w:rsidRPr="006D236F" w:rsidRDefault="00E8235F" w:rsidP="00E8235F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 [0.66, 1.13] 0.28</w:t>
            </w:r>
          </w:p>
        </w:tc>
        <w:tc>
          <w:tcPr>
            <w:tcW w:w="2364" w:type="dxa"/>
            <w:tcBorders>
              <w:top w:val="single" w:sz="6" w:space="0" w:color="auto"/>
            </w:tcBorders>
          </w:tcPr>
          <w:p w:rsidR="00A65B5F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  <w:tcBorders>
              <w:top w:val="single" w:sz="6" w:space="0" w:color="auto"/>
            </w:tcBorders>
          </w:tcPr>
          <w:p w:rsidR="00A65B5F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65B5F" w:rsidRPr="00F75E3E" w:rsidTr="000A64FC">
        <w:trPr>
          <w:trHeight w:val="501"/>
        </w:trPr>
        <w:tc>
          <w:tcPr>
            <w:tcW w:w="2251" w:type="dxa"/>
            <w:shd w:val="clear" w:color="auto" w:fill="auto"/>
            <w:noWrap/>
          </w:tcPr>
          <w:p w:rsidR="00A65B5F" w:rsidRPr="00F75E3E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lder pediatric</w:t>
            </w:r>
          </w:p>
        </w:tc>
        <w:tc>
          <w:tcPr>
            <w:tcW w:w="2032" w:type="dxa"/>
            <w:shd w:val="clear" w:color="auto" w:fill="auto"/>
            <w:noWrap/>
          </w:tcPr>
          <w:p w:rsidR="00A65B5F" w:rsidRPr="00D424ED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  <w:p w:rsidR="00A65B5F" w:rsidRPr="00D424ED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1" w:type="dxa"/>
          </w:tcPr>
          <w:p w:rsidR="00E8235F" w:rsidRDefault="00E8235F" w:rsidP="00E8235F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A65B5F" w:rsidRPr="006D236F" w:rsidRDefault="00E8235F" w:rsidP="00E8235F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 [1.11, 2.36] 0.01</w:t>
            </w:r>
          </w:p>
        </w:tc>
        <w:tc>
          <w:tcPr>
            <w:tcW w:w="2364" w:type="dxa"/>
          </w:tcPr>
          <w:p w:rsidR="00A65B5F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A65B5F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65B5F" w:rsidRPr="00F75E3E" w:rsidTr="000A64FC">
        <w:trPr>
          <w:trHeight w:val="488"/>
        </w:trPr>
        <w:tc>
          <w:tcPr>
            <w:tcW w:w="2251" w:type="dxa"/>
            <w:shd w:val="clear" w:color="auto" w:fill="auto"/>
            <w:noWrap/>
          </w:tcPr>
          <w:p w:rsidR="00A65B5F" w:rsidRPr="00F75E3E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lastRenderedPageBreak/>
              <w:t>Early adolescent</w:t>
            </w:r>
          </w:p>
        </w:tc>
        <w:tc>
          <w:tcPr>
            <w:tcW w:w="2032" w:type="dxa"/>
            <w:shd w:val="clear" w:color="auto" w:fill="auto"/>
            <w:noWrap/>
          </w:tcPr>
          <w:p w:rsidR="00A65B5F" w:rsidRPr="00D424ED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  <w:p w:rsidR="00A65B5F" w:rsidRPr="00D424ED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1" w:type="dxa"/>
          </w:tcPr>
          <w:p w:rsidR="00DC40A4" w:rsidRDefault="00DC40A4" w:rsidP="00DC40A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A65B5F" w:rsidRPr="006D236F" w:rsidRDefault="00DC40A4" w:rsidP="00DC40A4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 [0.90, 1.83] 0.17</w:t>
            </w:r>
          </w:p>
        </w:tc>
        <w:tc>
          <w:tcPr>
            <w:tcW w:w="2364" w:type="dxa"/>
          </w:tcPr>
          <w:p w:rsidR="00A65B5F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A65B5F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65B5F" w:rsidRPr="00F75E3E" w:rsidTr="000A64FC">
        <w:trPr>
          <w:trHeight w:val="510"/>
        </w:trPr>
        <w:tc>
          <w:tcPr>
            <w:tcW w:w="2251" w:type="dxa"/>
            <w:shd w:val="clear" w:color="auto" w:fill="auto"/>
            <w:noWrap/>
          </w:tcPr>
          <w:p w:rsidR="00A65B5F" w:rsidRPr="00F75E3E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adolescent</w:t>
            </w:r>
          </w:p>
        </w:tc>
        <w:tc>
          <w:tcPr>
            <w:tcW w:w="2032" w:type="dxa"/>
            <w:shd w:val="clear" w:color="auto" w:fill="auto"/>
            <w:noWrap/>
          </w:tcPr>
          <w:p w:rsidR="00A65B5F" w:rsidRPr="00D424ED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  <w:p w:rsidR="00A65B5F" w:rsidRPr="00D424ED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1" w:type="dxa"/>
          </w:tcPr>
          <w:p w:rsidR="003C0208" w:rsidRDefault="003C0208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A65B5F" w:rsidRPr="006D236F" w:rsidRDefault="003C0208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 [0.59, 1.26] 0.55</w:t>
            </w:r>
          </w:p>
        </w:tc>
        <w:tc>
          <w:tcPr>
            <w:tcW w:w="2364" w:type="dxa"/>
          </w:tcPr>
          <w:p w:rsidR="00A65B5F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A65B5F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65B5F" w:rsidRPr="00F75E3E" w:rsidTr="000A64FC">
        <w:trPr>
          <w:trHeight w:val="815"/>
        </w:trPr>
        <w:tc>
          <w:tcPr>
            <w:tcW w:w="2251" w:type="dxa"/>
            <w:shd w:val="clear" w:color="auto" w:fill="auto"/>
            <w:noWrap/>
          </w:tcPr>
          <w:p w:rsidR="00D832CD" w:rsidRDefault="00A65B5F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  <w:r w:rsidR="00A5457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="00A65B5F" w:rsidRPr="00F75E3E" w:rsidRDefault="00D832CD" w:rsidP="00716FE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B</w:t>
            </w:r>
            <w:r w:rsidR="00A5457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fore mean time</w:t>
            </w:r>
          </w:p>
        </w:tc>
        <w:tc>
          <w:tcPr>
            <w:tcW w:w="2032" w:type="dxa"/>
            <w:shd w:val="clear" w:color="auto" w:fill="auto"/>
            <w:noWrap/>
          </w:tcPr>
          <w:p w:rsidR="00A65B5F" w:rsidRPr="00D424ED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oung pediatric</w:t>
            </w:r>
          </w:p>
          <w:p w:rsidR="00A65B5F" w:rsidRPr="00D424ED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lder pediatric</w:t>
            </w:r>
          </w:p>
          <w:p w:rsidR="00A65B5F" w:rsidRPr="00D424ED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arly adolescent</w:t>
            </w:r>
          </w:p>
          <w:p w:rsidR="00A65B5F" w:rsidRPr="00D424ED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adolescent</w:t>
            </w:r>
          </w:p>
        </w:tc>
        <w:tc>
          <w:tcPr>
            <w:tcW w:w="2281" w:type="dxa"/>
          </w:tcPr>
          <w:p w:rsidR="00A5457E" w:rsidRDefault="00C61B64" w:rsidP="00A5457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 [1.40, 2.90]</w:t>
            </w:r>
            <w:r w:rsidR="00A5457E" w:rsidRPr="006828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0.01</w:t>
            </w:r>
          </w:p>
          <w:p w:rsidR="00A5457E" w:rsidRDefault="00A5457E" w:rsidP="00A5457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A5457E" w:rsidRDefault="00C61B64" w:rsidP="00A5457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 [1.22, 2.79]</w:t>
            </w:r>
            <w:r w:rsidR="00A545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0.01</w:t>
            </w:r>
          </w:p>
          <w:p w:rsidR="00A65B5F" w:rsidRDefault="00C61B64" w:rsidP="00A5457E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 [1.63, 3.62]</w:t>
            </w:r>
            <w:r w:rsidR="00A5457E" w:rsidRPr="006828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 0.</w:t>
            </w:r>
            <w:r w:rsidR="00A5457E" w:rsidRPr="00842B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364" w:type="dxa"/>
          </w:tcPr>
          <w:p w:rsidR="00A65B5F" w:rsidRDefault="00A65B5F" w:rsidP="00716F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A65B5F" w:rsidRDefault="00A65B5F" w:rsidP="00716F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A65B5F" w:rsidRPr="00F75E3E" w:rsidTr="000A64FC">
        <w:trPr>
          <w:trHeight w:val="915"/>
        </w:trPr>
        <w:tc>
          <w:tcPr>
            <w:tcW w:w="2251" w:type="dxa"/>
            <w:shd w:val="clear" w:color="auto" w:fill="auto"/>
            <w:noWrap/>
          </w:tcPr>
          <w:p w:rsidR="00D832CD" w:rsidRDefault="00A5457E" w:rsidP="00A5457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Female </w:t>
            </w:r>
          </w:p>
          <w:p w:rsidR="00A65B5F" w:rsidRPr="00F75E3E" w:rsidRDefault="00D832CD" w:rsidP="00A5457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</w:t>
            </w:r>
            <w:r w:rsidR="00A5457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ter mean time</w:t>
            </w:r>
          </w:p>
        </w:tc>
        <w:tc>
          <w:tcPr>
            <w:tcW w:w="2032" w:type="dxa"/>
            <w:shd w:val="clear" w:color="auto" w:fill="auto"/>
            <w:noWrap/>
          </w:tcPr>
          <w:p w:rsidR="00A65B5F" w:rsidRPr="00D424ED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oung pediatric</w:t>
            </w:r>
          </w:p>
          <w:p w:rsidR="00A65B5F" w:rsidRPr="00D424ED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lder pediatric</w:t>
            </w:r>
          </w:p>
          <w:p w:rsidR="00A65B5F" w:rsidRPr="00D424ED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arly adolescent</w:t>
            </w:r>
          </w:p>
          <w:p w:rsidR="00A65B5F" w:rsidRPr="00D424ED" w:rsidRDefault="00A65B5F" w:rsidP="00716FE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adolescent</w:t>
            </w:r>
          </w:p>
        </w:tc>
        <w:tc>
          <w:tcPr>
            <w:tcW w:w="2281" w:type="dxa"/>
          </w:tcPr>
          <w:p w:rsidR="00A5457E" w:rsidRPr="00FF22FB" w:rsidRDefault="00C61B64" w:rsidP="00A54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 [0.52, 1.78]</w:t>
            </w:r>
            <w:r w:rsidR="00A5457E" w:rsidRPr="00FF22F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0.91</w:t>
            </w:r>
          </w:p>
          <w:p w:rsidR="00A5457E" w:rsidRPr="00FF22FB" w:rsidRDefault="00A5457E" w:rsidP="00A54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22F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A5457E" w:rsidRPr="00FF22FB" w:rsidRDefault="00C61B64" w:rsidP="00A54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 [1.07, 3.66]</w:t>
            </w:r>
            <w:r w:rsidR="00A5457E" w:rsidRPr="00FF22F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0.03</w:t>
            </w:r>
          </w:p>
          <w:p w:rsidR="00A65B5F" w:rsidRDefault="00C61B64" w:rsidP="00782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 [1.26, 4.53]</w:t>
            </w:r>
            <w:r w:rsidR="007820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&lt;0.01</w:t>
            </w:r>
          </w:p>
        </w:tc>
        <w:tc>
          <w:tcPr>
            <w:tcW w:w="2364" w:type="dxa"/>
          </w:tcPr>
          <w:p w:rsidR="00A65B5F" w:rsidRDefault="00A65B5F" w:rsidP="00716F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A65B5F" w:rsidRDefault="00A65B5F" w:rsidP="00716F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3A507E" w:rsidRPr="00F75E3E" w:rsidTr="000A64FC">
        <w:trPr>
          <w:trHeight w:val="987"/>
        </w:trPr>
        <w:tc>
          <w:tcPr>
            <w:tcW w:w="2251" w:type="dxa"/>
            <w:shd w:val="clear" w:color="auto" w:fill="auto"/>
            <w:noWrap/>
          </w:tcPr>
          <w:p w:rsidR="003A507E" w:rsidRDefault="003A507E" w:rsidP="003A507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</w:t>
            </w:r>
            <w:r w:rsidRPr="00F75E3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le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before mean time</w:t>
            </w:r>
          </w:p>
        </w:tc>
        <w:tc>
          <w:tcPr>
            <w:tcW w:w="2032" w:type="dxa"/>
            <w:shd w:val="clear" w:color="auto" w:fill="auto"/>
            <w:noWrap/>
          </w:tcPr>
          <w:p w:rsidR="003A507E" w:rsidRPr="00D424ED" w:rsidRDefault="003A507E" w:rsidP="003A507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oung pediatric</w:t>
            </w:r>
          </w:p>
          <w:p w:rsidR="003A507E" w:rsidRPr="00D424ED" w:rsidRDefault="003A507E" w:rsidP="003A507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lder pediatric</w:t>
            </w:r>
          </w:p>
          <w:p w:rsidR="003A507E" w:rsidRPr="00D424ED" w:rsidRDefault="003A507E" w:rsidP="003A507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arly adolescent</w:t>
            </w:r>
          </w:p>
          <w:p w:rsidR="003A507E" w:rsidRPr="00D424ED" w:rsidRDefault="003A507E" w:rsidP="003A507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424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adolescent</w:t>
            </w:r>
          </w:p>
        </w:tc>
        <w:tc>
          <w:tcPr>
            <w:tcW w:w="2281" w:type="dxa"/>
          </w:tcPr>
          <w:p w:rsidR="005A3A0D" w:rsidRPr="005A3A0D" w:rsidRDefault="006B18BB" w:rsidP="005A3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 [0.76, 1.52]</w:t>
            </w:r>
            <w:r w:rsidR="005A3A0D" w:rsidRPr="005A3A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0.67</w:t>
            </w:r>
          </w:p>
          <w:p w:rsidR="005A3A0D" w:rsidRPr="005A3A0D" w:rsidRDefault="005A3A0D" w:rsidP="005A3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A3A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5A3A0D" w:rsidRPr="005A3A0D" w:rsidRDefault="006B18BB" w:rsidP="005A3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 [1.01, 2.15]</w:t>
            </w:r>
            <w:r w:rsidR="005A3A0D" w:rsidRPr="005A3A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0.05</w:t>
            </w:r>
          </w:p>
          <w:p w:rsidR="003A507E" w:rsidRPr="00FF22FB" w:rsidRDefault="006B18BB" w:rsidP="00D55A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 [0.83, 2.02]</w:t>
            </w:r>
            <w:r w:rsidR="005A3A0D" w:rsidRPr="005A3A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0.25</w:t>
            </w:r>
          </w:p>
        </w:tc>
        <w:tc>
          <w:tcPr>
            <w:tcW w:w="2364" w:type="dxa"/>
          </w:tcPr>
          <w:p w:rsidR="003A507E" w:rsidRDefault="00D55A2C" w:rsidP="003A5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3A507E" w:rsidRDefault="00D55A2C" w:rsidP="003A5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3A507E" w:rsidRPr="00F75E3E" w:rsidTr="00D55A2C">
        <w:trPr>
          <w:trHeight w:val="1050"/>
        </w:trPr>
        <w:tc>
          <w:tcPr>
            <w:tcW w:w="2251" w:type="dxa"/>
            <w:shd w:val="clear" w:color="auto" w:fill="auto"/>
            <w:noWrap/>
          </w:tcPr>
          <w:p w:rsidR="003A507E" w:rsidRDefault="003A507E" w:rsidP="003A507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 after mean time</w:t>
            </w:r>
          </w:p>
        </w:tc>
        <w:tc>
          <w:tcPr>
            <w:tcW w:w="2032" w:type="dxa"/>
            <w:shd w:val="clear" w:color="auto" w:fill="auto"/>
            <w:noWrap/>
          </w:tcPr>
          <w:p w:rsidR="003A507E" w:rsidRPr="00585E00" w:rsidRDefault="003A507E" w:rsidP="003A507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85E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oung pediatric</w:t>
            </w:r>
          </w:p>
          <w:p w:rsidR="003A507E" w:rsidRPr="00585E00" w:rsidRDefault="003A507E" w:rsidP="003A507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85E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lder pediatric</w:t>
            </w:r>
          </w:p>
          <w:p w:rsidR="003A507E" w:rsidRPr="00585E00" w:rsidRDefault="003A507E" w:rsidP="003A507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85E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arly adolescent</w:t>
            </w:r>
          </w:p>
          <w:p w:rsidR="003A507E" w:rsidRPr="00585E00" w:rsidRDefault="003A507E" w:rsidP="003A507E">
            <w:pPr>
              <w:spacing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85E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ate adolescent</w:t>
            </w:r>
          </w:p>
        </w:tc>
        <w:tc>
          <w:tcPr>
            <w:tcW w:w="2281" w:type="dxa"/>
          </w:tcPr>
          <w:p w:rsidR="00585E00" w:rsidRPr="00585E00" w:rsidRDefault="006B18BB" w:rsidP="00585E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 [0.28, 0.94]</w:t>
            </w:r>
            <w:r w:rsidR="00585E00" w:rsidRPr="00585E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0.03</w:t>
            </w:r>
          </w:p>
          <w:p w:rsidR="003A507E" w:rsidRPr="00585E00" w:rsidRDefault="00585E00" w:rsidP="003A5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5E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  <w:p w:rsidR="00585E00" w:rsidRPr="00585E00" w:rsidRDefault="006B18BB" w:rsidP="00585E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 [0.87, 2.85]</w:t>
            </w:r>
            <w:r w:rsidR="00585E00" w:rsidRPr="00585E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0.14</w:t>
            </w:r>
          </w:p>
          <w:p w:rsidR="00585E00" w:rsidRPr="00585E00" w:rsidRDefault="006B18BB" w:rsidP="00D55A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 [0.66, 2.47]</w:t>
            </w:r>
            <w:r w:rsidR="00585E00" w:rsidRPr="00585E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0.48</w:t>
            </w:r>
          </w:p>
        </w:tc>
        <w:tc>
          <w:tcPr>
            <w:tcW w:w="2364" w:type="dxa"/>
          </w:tcPr>
          <w:p w:rsidR="003A507E" w:rsidRDefault="00D55A2C" w:rsidP="003A5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00" w:type="dxa"/>
          </w:tcPr>
          <w:p w:rsidR="003A507E" w:rsidRDefault="00D55A2C" w:rsidP="003A5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</w:tr>
    </w:tbl>
    <w:p w:rsidR="00943CCF" w:rsidRDefault="00943CCF"/>
    <w:sectPr w:rsidR="00943CCF" w:rsidSect="00A65B5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>
    <w:useFELayout/>
  </w:compat>
  <w:rsids>
    <w:rsidRoot w:val="00A65B5F"/>
    <w:rsid w:val="00024FA9"/>
    <w:rsid w:val="00031FD0"/>
    <w:rsid w:val="00094AE9"/>
    <w:rsid w:val="000A64FC"/>
    <w:rsid w:val="000B45F4"/>
    <w:rsid w:val="000D60F3"/>
    <w:rsid w:val="0011214A"/>
    <w:rsid w:val="001915F2"/>
    <w:rsid w:val="001E524C"/>
    <w:rsid w:val="002834AC"/>
    <w:rsid w:val="00292E3F"/>
    <w:rsid w:val="002C62D7"/>
    <w:rsid w:val="002E061B"/>
    <w:rsid w:val="002E7429"/>
    <w:rsid w:val="0035052E"/>
    <w:rsid w:val="00351808"/>
    <w:rsid w:val="003A507E"/>
    <w:rsid w:val="003B6440"/>
    <w:rsid w:val="003C0208"/>
    <w:rsid w:val="003D1BB7"/>
    <w:rsid w:val="003D523C"/>
    <w:rsid w:val="003E2D7E"/>
    <w:rsid w:val="00451EDB"/>
    <w:rsid w:val="0045477D"/>
    <w:rsid w:val="00464328"/>
    <w:rsid w:val="004957D4"/>
    <w:rsid w:val="005123BD"/>
    <w:rsid w:val="00513742"/>
    <w:rsid w:val="00515769"/>
    <w:rsid w:val="005842F5"/>
    <w:rsid w:val="00585E00"/>
    <w:rsid w:val="0059324B"/>
    <w:rsid w:val="0059555B"/>
    <w:rsid w:val="005A3A0D"/>
    <w:rsid w:val="005F3BD2"/>
    <w:rsid w:val="00652C1E"/>
    <w:rsid w:val="00673073"/>
    <w:rsid w:val="00682897"/>
    <w:rsid w:val="006B18BB"/>
    <w:rsid w:val="006D236F"/>
    <w:rsid w:val="006F7063"/>
    <w:rsid w:val="00716FEE"/>
    <w:rsid w:val="00724A18"/>
    <w:rsid w:val="00782000"/>
    <w:rsid w:val="00797696"/>
    <w:rsid w:val="007E74BD"/>
    <w:rsid w:val="007F480C"/>
    <w:rsid w:val="00842BC3"/>
    <w:rsid w:val="00847F87"/>
    <w:rsid w:val="00865330"/>
    <w:rsid w:val="00870D28"/>
    <w:rsid w:val="008A1B6E"/>
    <w:rsid w:val="00900472"/>
    <w:rsid w:val="00943CCF"/>
    <w:rsid w:val="00943E0A"/>
    <w:rsid w:val="00991171"/>
    <w:rsid w:val="009A6E5F"/>
    <w:rsid w:val="009D4E4D"/>
    <w:rsid w:val="00A05B07"/>
    <w:rsid w:val="00A5457E"/>
    <w:rsid w:val="00A65B5F"/>
    <w:rsid w:val="00AA7C71"/>
    <w:rsid w:val="00AF7C47"/>
    <w:rsid w:val="00B53A80"/>
    <w:rsid w:val="00B9230B"/>
    <w:rsid w:val="00BA613F"/>
    <w:rsid w:val="00BC2FB5"/>
    <w:rsid w:val="00BC7000"/>
    <w:rsid w:val="00BD18EE"/>
    <w:rsid w:val="00C174C6"/>
    <w:rsid w:val="00C61B64"/>
    <w:rsid w:val="00C83463"/>
    <w:rsid w:val="00CA1C25"/>
    <w:rsid w:val="00D55A2C"/>
    <w:rsid w:val="00D832CD"/>
    <w:rsid w:val="00DB48C9"/>
    <w:rsid w:val="00DC40A4"/>
    <w:rsid w:val="00DE3210"/>
    <w:rsid w:val="00E0569D"/>
    <w:rsid w:val="00E4573B"/>
    <w:rsid w:val="00E8235F"/>
    <w:rsid w:val="00EE1C07"/>
    <w:rsid w:val="00FD02D5"/>
    <w:rsid w:val="00FE4B8E"/>
    <w:rsid w:val="00FE56E6"/>
    <w:rsid w:val="00FF22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B5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B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BD2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B5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B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BD2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5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2</Words>
  <Characters>2981</Characters>
  <Application>Microsoft Office Word</Application>
  <DocSecurity>0</DocSecurity>
  <Lines>24</Lines>
  <Paragraphs>6</Paragraphs>
  <ScaleCrop>false</ScaleCrop>
  <Company/>
  <LinksUpToDate>false</LinksUpToDate>
  <CharactersWithSpaces>3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na Chaudhury</dc:creator>
  <cp:keywords/>
  <dc:description/>
  <cp:lastModifiedBy>0001347</cp:lastModifiedBy>
  <cp:revision>15</cp:revision>
  <cp:lastPrinted>2018-01-12T06:10:00Z</cp:lastPrinted>
  <dcterms:created xsi:type="dcterms:W3CDTF">2018-01-12T06:53:00Z</dcterms:created>
  <dcterms:modified xsi:type="dcterms:W3CDTF">2018-02-08T04:20:00Z</dcterms:modified>
</cp:coreProperties>
</file>